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bCs/>
          <w:position w:val="6"/>
        </w:rPr>
      </w:pPr>
      <w:r>
        <w:rPr>
          <w:rFonts w:cs="Times New Roman" w:ascii="Times New Roman" w:hAnsi="Times New Roman"/>
          <w:b/>
          <w:bCs/>
          <w:position w:val="6"/>
        </w:rPr>
        <w:t xml:space="preserve">Supplementary </w:t>
      </w:r>
      <w:r>
        <w:rPr>
          <w:rFonts w:cs="Times New Roman" w:ascii="Times New Roman" w:hAnsi="Times New Roman"/>
          <w:b/>
          <w:bCs/>
          <w:position w:val="6"/>
        </w:rPr>
        <w:t>Table 2.</w:t>
      </w:r>
      <w:r>
        <w:rPr>
          <w:rFonts w:cs="Times New Roman" w:ascii="Times New Roman" w:hAnsi="Times New Roman"/>
          <w:position w:val="6"/>
        </w:rPr>
        <w:t xml:space="preserve"> </w:t>
      </w:r>
      <w:r>
        <w:rPr>
          <w:rFonts w:cs="Times New Roman" w:ascii="Times New Roman" w:hAnsi="Times New Roman"/>
          <w:position w:val="6"/>
        </w:rPr>
        <w:t xml:space="preserve">Genotype distributions for </w:t>
      </w:r>
      <w:r>
        <w:rPr>
          <w:rFonts w:cs="Times New Roman" w:ascii="Times New Roman" w:hAnsi="Times New Roman"/>
          <w:position w:val="6"/>
        </w:rPr>
        <w:t xml:space="preserve">SNPs </w:t>
      </w:r>
      <w:r>
        <w:rPr>
          <w:rFonts w:cs="Times New Roman" w:ascii="Times New Roman" w:hAnsi="Times New Roman"/>
          <w:position w:val="6"/>
        </w:rPr>
        <w:t>significantly</w:t>
      </w:r>
      <w:r>
        <w:rPr>
          <w:rFonts w:cs="Times New Roman" w:ascii="Times New Roman" w:hAnsi="Times New Roman"/>
          <w:position w:val="6"/>
        </w:rPr>
        <w:t xml:space="preserve"> (</w:t>
      </w:r>
      <w:r>
        <w:rPr>
          <w:rFonts w:cs="Times New Roman" w:ascii="Times New Roman" w:hAnsi="Times New Roman"/>
          <w:i/>
          <w:position w:val="6"/>
        </w:rPr>
        <w:t>P</w:t>
      </w:r>
      <w:r>
        <w:rPr>
          <w:rFonts w:cs="Times New Roman" w:ascii="Times New Roman" w:hAnsi="Times New Roman"/>
          <w:position w:val="6"/>
        </w:rPr>
        <w:t xml:space="preserve"> &lt;</w:t>
      </w:r>
      <w:r>
        <w:rPr>
          <w:rFonts w:cs="Times New Roman" w:ascii="Times New Roman" w:hAnsi="Times New Roman"/>
          <w:position w:val="6"/>
        </w:rPr>
        <w:t xml:space="preserve"> 1.2 × 10</w:t>
      </w:r>
      <w:r>
        <w:rPr>
          <w:rFonts w:cs="Times New Roman" w:ascii="Times New Roman" w:hAnsi="Times New Roman"/>
          <w:vertAlign w:val="superscript"/>
        </w:rPr>
        <w:t>–6</w:t>
      </w:r>
      <w:r>
        <w:rPr>
          <w:rFonts w:cs="Times New Roman" w:ascii="Times New Roman" w:hAnsi="Times New Roman"/>
          <w:position w:val="6"/>
        </w:rPr>
        <w:t xml:space="preserve">) </w:t>
      </w:r>
      <w:r>
        <w:rPr>
          <w:rFonts w:cs="Times New Roman" w:ascii="Times New Roman" w:hAnsi="Times New Roman"/>
          <w:position w:val="6"/>
        </w:rPr>
        <w:t xml:space="preserve">associated </w:t>
      </w:r>
      <w:r>
        <w:rPr>
          <w:rFonts w:cs="Times New Roman" w:ascii="Times New Roman" w:hAnsi="Times New Roman"/>
          <w:position w:val="6"/>
        </w:rPr>
        <w:t xml:space="preserve">with </w:t>
      </w:r>
      <w:r>
        <w:rPr>
          <w:rFonts w:cs="Times New Roman" w:ascii="Times New Roman" w:hAnsi="Times New Roman"/>
          <w:position w:val="6"/>
        </w:rPr>
        <w:t>CKD in the EWAS</w:t>
      </w:r>
      <w:r>
        <w:rPr>
          <w:rFonts w:cs="Times New Roman" w:ascii="Times New Roman" w:hAnsi="Times New Roman"/>
          <w:position w:val="6"/>
        </w:rPr>
        <w:t>.</w:t>
      </w:r>
    </w:p>
    <w:p>
      <w:pPr>
        <w:pStyle w:val="Normal"/>
        <w:tabs>
          <w:tab w:val="clear" w:pos="840"/>
          <w:tab w:val="center" w:pos="2268" w:leader="none"/>
          <w:tab w:val="center" w:pos="3969" w:leader="none"/>
          <w:tab w:val="center" w:pos="5670" w:leader="none"/>
          <w:tab w:val="center" w:pos="6946" w:leader="none"/>
          <w:tab w:val="center" w:pos="8080" w:leader="none"/>
          <w:tab w:val="center" w:pos="9214" w:leader="none"/>
          <w:tab w:val="center" w:pos="10206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position w:val="6"/>
        </w:rPr>
        <w:t>____________________________________________________________________________________________________________</w:t>
      </w:r>
    </w:p>
    <w:p>
      <w:pPr>
        <w:pStyle w:val="Normal"/>
        <w:tabs>
          <w:tab w:val="clear" w:pos="840"/>
          <w:tab w:val="center" w:pos="1560" w:leader="none"/>
          <w:tab w:val="center" w:pos="4820" w:leader="none"/>
          <w:tab w:val="center" w:pos="7371" w:leader="none"/>
          <w:tab w:val="center" w:pos="9923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ab/>
        <w:t>SNP</w:t>
        <w:tab/>
        <w:t>CKD</w:t>
        <w:tab/>
        <w:t xml:space="preserve">H-W </w:t>
      </w:r>
      <w:r>
        <w:rPr>
          <w:rFonts w:eastAsia="ＭＳ Ｐゴシック" w:cs="Times New Roman" w:ascii="Times New Roman" w:hAnsi="Times New Roman"/>
          <w:i/>
          <w:kern w:val="0"/>
        </w:rPr>
        <w:t>P</w:t>
      </w:r>
      <w:r>
        <w:rPr>
          <w:rFonts w:eastAsia="ＭＳ Ｐゴシック" w:cs="Times New Roman" w:ascii="Times New Roman" w:hAnsi="Times New Roman"/>
          <w:kern w:val="0"/>
        </w:rPr>
        <w:tab/>
        <w:t>Controls</w:t>
        <w:tab/>
        <w:t xml:space="preserve">H-W </w:t>
      </w:r>
      <w:r>
        <w:rPr>
          <w:rFonts w:eastAsia="ＭＳ Ｐゴシック" w:cs="Times New Roman" w:ascii="Times New Roman" w:hAnsi="Times New Roman"/>
          <w:i/>
          <w:kern w:val="0"/>
        </w:rPr>
        <w:t>P</w:t>
      </w:r>
    </w:p>
    <w:p>
      <w:pPr>
        <w:pStyle w:val="Normal"/>
        <w:tabs>
          <w:tab w:val="clear" w:pos="840"/>
          <w:tab w:val="center" w:pos="1560" w:leader="none"/>
          <w:tab w:val="center" w:pos="5529" w:leader="none"/>
          <w:tab w:val="center" w:pos="10632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_______________________</w:t>
      </w:r>
      <w:r>
        <w:rPr>
          <w:rFonts w:eastAsia="ＭＳ Ｐゴシック" w:cs="Times New Roman" w:ascii="Times New Roman" w:hAnsi="Times New Roman"/>
          <w:kern w:val="0"/>
        </w:rPr>
        <w:t>_____________________________________________________________________________________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1629205</w:t>
        <w:tab/>
        <w:t>G/A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437 (43.96)</w:t>
        <w:tab/>
        <w:t>1484 (45.40)</w:t>
        <w:tab/>
        <w:t>348 (10.64)</w:t>
        <w:tab/>
        <w:t>0.2378</w:t>
        <w:tab/>
        <w:t>846 (44.74)</w:t>
        <w:tab/>
        <w:t>824 (43.57)</w:t>
        <w:tab/>
        <w:t>221 (11.69)</w:t>
        <w:tab/>
        <w:t>0.3527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79425071</w:t>
        <w:tab/>
        <w:t>T/C (N1089S)</w:t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060 (93.81)</w:t>
        <w:tab/>
        <w:t>197 (6.04)</w:t>
        <w:tab/>
        <w:t>5 (0.15)</w:t>
        <w:tab/>
        <w:t>0.3808</w:t>
        <w:tab/>
        <w:t>1778 (94.18)</w:t>
        <w:tab/>
        <w:t>106 (5.61)</w:t>
        <w:tab/>
        <w:t>4 (0.21)</w:t>
        <w:tab/>
        <w:t>0.0881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871686</w:t>
        <w:tab/>
        <w:t>A/G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983 (30.06)</w:t>
        <w:tab/>
        <w:t>1609 (49.21)</w:t>
        <w:tab/>
        <w:t>678 (20.73)</w:t>
        <w:tab/>
        <w:t>0.6722</w:t>
        <w:tab/>
        <w:t>553 (29.25)</w:t>
        <w:tab/>
        <w:t>931 (49.23)</w:t>
        <w:tab/>
        <w:t>407 (21.52)</w:t>
        <w:tab/>
        <w:t>0.6773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41580617</w:t>
        <w:tab/>
        <w:t>G/A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220 (98.47)</w:t>
        <w:tab/>
        <w:t>49 (1.50)</w:t>
        <w:tab/>
        <w:t>1 (0.03)</w:t>
        <w:tab/>
        <w:t>0.1784</w:t>
        <w:tab/>
        <w:t>1866 (98.68)</w:t>
        <w:tab/>
        <w:t>24 (1.27)</w:t>
        <w:tab/>
        <w:t>1 (0.05)</w:t>
        <w:tab/>
        <w:t>0.0829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11846329</w:t>
        <w:tab/>
        <w:t>T/A (S297T)</w:t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3133 (95.81)</w:t>
        <w:tab/>
        <w:t>134 (4.10)</w:t>
        <w:tab/>
        <w:t>3 (0.09)</w:t>
        <w:tab/>
        <w:t>0.1853</w:t>
        <w:tab/>
        <w:t>1789 (94.61)</w:t>
        <w:tab/>
        <w:t>100 (5.29)</w:t>
        <w:tab/>
        <w:t>2 (0.10)</w:t>
        <w:tab/>
        <w:t>0.6508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2812234</w:t>
        <w:tab/>
        <w:t>A/G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877 (26.83)</w:t>
        <w:tab/>
        <w:t>1562 (47.78)</w:t>
        <w:tab/>
        <w:t>830 (25.39)</w:t>
        <w:tab/>
        <w:t>0.0118</w:t>
        <w:tab/>
        <w:t>508 (26.86)</w:t>
        <w:tab/>
        <w:t>907 (47.97)</w:t>
        <w:tab/>
        <w:t>476 (25.17)</w:t>
        <w:tab/>
        <w:t>0.0804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0514718</w:t>
        <w:tab/>
        <w:t>C/G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2550 (77.98)</w:t>
        <w:tab/>
        <w:t>666 (20.37)</w:t>
        <w:tab/>
        <w:t>54 (1.65)</w:t>
        <w:tab/>
        <w:t>0.1793</w:t>
        <w:tab/>
        <w:t>1482 (78.37)</w:t>
        <w:tab/>
        <w:t>378 (19.99)</w:t>
        <w:tab/>
        <w:t>31 (1.64)</w:t>
        <w:tab/>
        <w:t>0.219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4259</w:t>
        <w:tab/>
        <w:t>A/G (E92G)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872 (26.71)</w:t>
        <w:tab/>
        <w:t>1676 (51.33)</w:t>
        <w:tab/>
        <w:t>717 (21.96)</w:t>
        <w:tab/>
        <w:t>0.1065</w:t>
        <w:tab/>
        <w:t>540 (28.57)</w:t>
        <w:tab/>
        <w:t>968 (51.22)</w:t>
        <w:tab/>
        <w:t>382 (20.21)</w:t>
        <w:tab/>
        <w:t>0.1792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41510047</w:t>
        <w:tab/>
        <w:t>A/G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2118 (64.77)</w:t>
        <w:tab/>
        <w:t>1042 (31.87)</w:t>
        <w:tab/>
        <w:t>110 (3.36)</w:t>
        <w:tab/>
        <w:t>0.1968</w:t>
        <w:tab/>
        <w:t>1239 (65.52)</w:t>
        <w:tab/>
        <w:t>563 (29.77)</w:t>
        <w:tab/>
        <w:t>89 (4.71)</w:t>
        <w:tab/>
        <w:t>0.0193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7758229</w:t>
        <w:tab/>
        <w:t>G/T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927 (58.95)</w:t>
        <w:tab/>
        <w:t>1152 (35.24)</w:t>
        <w:tab/>
        <w:t>190 (5.81)</w:t>
        <w:tab/>
        <w:t>0.3061</w:t>
        <w:tab/>
        <w:t>1091 (57.76)</w:t>
        <w:tab/>
        <w:t>703 (37.21)</w:t>
        <w:tab/>
        <w:t>95 (5.03)</w:t>
        <w:tab/>
        <w:t>0.2022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3129012</w:t>
        <w:tab/>
        <w:t>C/T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240 (99.08)</w:t>
        <w:tab/>
        <w:t>30 (0.92)</w:t>
        <w:tab/>
        <w:t>0 (0)</w:t>
        <w:tab/>
        <w:t>1.0000</w:t>
        <w:tab/>
        <w:t>1882 (99.52)</w:t>
        <w:tab/>
        <w:t>9 (0.48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2298117</w:t>
        <w:tab/>
        <w:t>C/T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039 (31.77)</w:t>
        <w:tab/>
        <w:t>1602 (48.99)</w:t>
        <w:tab/>
        <w:t>629 (19.24)</w:t>
        <w:tab/>
        <w:t>0.8036</w:t>
        <w:tab/>
        <w:t>565 (29.88)</w:t>
        <w:tab/>
        <w:t>934 (49.39)</w:t>
        <w:tab/>
        <w:t>392 (20.73)</w:t>
        <w:tab/>
        <w:t>0.8893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238551</w:t>
        <w:tab/>
        <w:t>A/G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010 (30.90)</w:t>
        <w:tab/>
        <w:t>1634 (49.98)</w:t>
        <w:tab/>
        <w:t>625 (19.12)</w:t>
        <w:tab/>
        <w:t>0.4563</w:t>
        <w:tab/>
        <w:t>611 (32.31)</w:t>
        <w:tab/>
        <w:t>909 (48.07)</w:t>
        <w:tab/>
        <w:t>371 (19.62)</w:t>
        <w:tab/>
        <w:t>0.3263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9807633</w:t>
        <w:tab/>
        <w:t>T/G (H30P)</w:t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954 (29.29)</w:t>
        <w:tab/>
        <w:t>1609 (49.40)</w:t>
        <w:tab/>
        <w:t>694 (21.31)</w:t>
        <w:tab/>
        <w:t>0.7510</w:t>
        <w:tab/>
        <w:t>561 (29.81)</w:t>
        <w:tab/>
        <w:t>951 (50.53)</w:t>
        <w:tab/>
        <w:t>370 (19.66)</w:t>
        <w:tab/>
        <w:t>0.3762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3135365</w:t>
        <w:tab/>
        <w:t>T/G</w:t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2198 (67.26)</w:t>
        <w:tab/>
        <w:t>964 (29.50)</w:t>
        <w:tab/>
        <w:t>106 (3.24)</w:t>
        <w:tab/>
        <w:t>1.0000</w:t>
        <w:tab/>
        <w:t>1219 (64.46)</w:t>
        <w:tab/>
        <w:t>607 (32.10)</w:t>
        <w:tab/>
        <w:t>65 (3.44)</w:t>
        <w:tab/>
        <w:t>0.3412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707926</w:t>
        <w:tab/>
        <w:t>G/A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792 (54.80)</w:t>
        <w:tab/>
        <w:t>1238 (37.86)</w:t>
        <w:tab/>
        <w:t>240 (7.34)</w:t>
        <w:tab/>
        <w:t>0.2061</w:t>
        <w:tab/>
        <w:t>1055 (55.79)</w:t>
        <w:tab/>
        <w:t>740 (39.13)</w:t>
        <w:tab/>
        <w:t>96 (5.08)</w:t>
        <w:tab/>
        <w:t>0.0218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397364</w:t>
        <w:tab/>
        <w:t>G/A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509 (46.18)</w:t>
        <w:tab/>
        <w:t>1387 (42.44)</w:t>
        <w:tab/>
        <w:t>372 (11.38)</w:t>
        <w:tab/>
        <w:t>0.0511</w:t>
        <w:tab/>
        <w:t>869 (45.96)</w:t>
        <w:tab/>
        <w:t>826 (43.68)</w:t>
        <w:tab/>
        <w:t>196 (10.36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202170105</w:t>
        <w:tab/>
        <w:t>C/T (H3276Y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259 (99.66)</w:t>
        <w:tab/>
        <w:t>11 (0.34)</w:t>
        <w:tab/>
        <w:t>0 (0)</w:t>
        <w:tab/>
        <w:t>1.0000</w:t>
        <w:tab/>
        <w:t>1887 (99.79)</w:t>
        <w:tab/>
        <w:t>4 (0.21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72685317</w:t>
        <w:tab/>
        <w:t>G/T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cs="Times New Roman" w:ascii="Times New Roman" w:hAnsi="Times New Roman"/>
        </w:rPr>
        <w:tab/>
        <w:tab/>
        <w:t>2644 (80.86)</w:t>
        <w:tab/>
        <w:t>592 (18.10)</w:t>
        <w:tab/>
        <w:t>34 (1.04)</w:t>
        <w:tab/>
        <w:t>0.8475</w:t>
        <w:tab/>
        <w:t>1531 (80.96)</w:t>
        <w:tab/>
        <w:t>337 (17.82)</w:t>
        <w:tab/>
        <w:t>23 (1.</w:t>
      </w:r>
      <w:r>
        <w:rPr>
          <w:rFonts w:cs="Times New Roman" w:ascii="Times New Roman" w:hAnsi="Times New Roman"/>
        </w:rPr>
        <w:t>22</w:t>
      </w:r>
      <w:r>
        <w:rPr>
          <w:rFonts w:cs="Times New Roman" w:ascii="Times New Roman" w:hAnsi="Times New Roman"/>
        </w:rPr>
        <w:t>)</w:t>
        <w:tab/>
        <w:t>0.3751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90479497</w:t>
        <w:tab/>
        <w:t>A/G (N800S)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3200 (97.86)</w:t>
        <w:tab/>
        <w:t>70 (2.14)</w:t>
        <w:tab/>
        <w:t>0 (0)</w:t>
        <w:tab/>
        <w:t>1.0000</w:t>
        <w:tab/>
        <w:t>1848 (97.73)</w:t>
        <w:tab/>
        <w:t>43 (2.27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17326234</w:t>
        <w:tab/>
        <w:t>G/A (T377M)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257 (99.60)</w:t>
        <w:tab/>
        <w:t>13 (0.40)</w:t>
        <w:tab/>
        <w:t>0 (0)</w:t>
        <w:tab/>
        <w:t>1.0000</w:t>
        <w:tab/>
        <w:t>1881 (99.47)</w:t>
        <w:tab/>
        <w:t>10 (0.53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99910738</w:t>
        <w:tab/>
        <w:t>C/T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260 (99.69)</w:t>
        <w:tab/>
        <w:t>10 (0.31)</w:t>
        <w:tab/>
        <w:t>0 (0)</w:t>
        <w:tab/>
        <w:t>1.0000</w:t>
        <w:tab/>
        <w:t>1887 (99.79)</w:t>
        <w:tab/>
        <w:t>4 (0.21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7956679</w:t>
        <w:tab/>
        <w:t>C/A (F46L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118 (35.16)</w:t>
        <w:tab/>
        <w:t>1576 (49.56)</w:t>
        <w:tab/>
        <w:t>486 (15.28)</w:t>
        <w:tab/>
        <w:t>0.0763</w:t>
        <w:tab/>
        <w:t>639 (33.93)</w:t>
        <w:tab/>
        <w:t>913 (48.49)</w:t>
        <w:tab/>
        <w:t>331 (17.58)</w:t>
        <w:tab/>
        <w:t>0.887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2277712</w:t>
        <w:tab/>
        <w:t>C/T (P82L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2406 (73.58)</w:t>
        <w:tab/>
        <w:t>785 (24.01)</w:t>
        <w:tab/>
        <w:t>79 (2.41)</w:t>
        <w:tab/>
        <w:t>0.1191</w:t>
        <w:tab/>
        <w:t>1370 (72.45)</w:t>
        <w:tab/>
        <w:t>484 (25.59)</w:t>
        <w:tab/>
        <w:t>37 (1.96)</w:t>
        <w:tab/>
        <w:t>0.5218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76974938</w:t>
        <w:tab/>
        <w:t>C/T (D67N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2341 (93.45)</w:t>
        <w:tab/>
        <w:t>164 (6.55)</w:t>
        <w:tab/>
        <w:t>0 (0)</w:t>
        <w:tab/>
        <w:t>0.1116</w:t>
        <w:tab/>
        <w:t>1791 (98.52)</w:t>
        <w:tab/>
        <w:t>27 (1.48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41265385</w:t>
        <w:tab/>
        <w:t>C/T (G218S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682 (51.45)</w:t>
        <w:tab/>
        <w:t>1326 (40.56)</w:t>
        <w:tab/>
        <w:t>261 (7.99)</w:t>
        <w:tab/>
        <w:t>1.0000</w:t>
        <w:tab/>
        <w:t>1011 (53.47)</w:t>
        <w:tab/>
        <w:t>740 (39.13)</w:t>
        <w:tab/>
        <w:t>140 (7.40)</w:t>
        <w:tab/>
        <w:t>0.7705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7170343</w:t>
        <w:tab/>
        <w:t>C/A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99 (34.49)</w:t>
        <w:tab/>
        <w:t>1353 (46.70)</w:t>
        <w:tab/>
        <w:t>545 (18.81)</w:t>
        <w:tab/>
        <w:t>0.0223</w:t>
        <w:tab/>
        <w:t>606 (32.05)</w:t>
        <w:tab/>
        <w:t>932 (49.28)</w:t>
        <w:tab/>
        <w:t>353 (18.67)</w:t>
        <w:tab/>
        <w:t>0.8883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3732602</w:t>
        <w:tab/>
        <w:t>A/G (F589S)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104 (94.93)</w:t>
        <w:tab/>
        <w:t>159 (4.86)</w:t>
        <w:tab/>
        <w:t>7 (0.21)</w:t>
        <w:tab/>
        <w:t>0.0070</w:t>
        <w:tab/>
        <w:t>1810 (95.72)</w:t>
        <w:tab/>
        <w:t>80 (4.23)</w:t>
        <w:tab/>
        <w:t>1 (0.05)</w:t>
        <w:tab/>
        <w:t>0.5924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80358317</w:t>
        <w:tab/>
        <w:t>A/G (N1121D)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250 (99.39)</w:t>
        <w:tab/>
        <w:t>20 (0.61)</w:t>
        <w:tab/>
        <w:t>0 (0)</w:t>
        <w:tab/>
        <w:t>1.0000</w:t>
        <w:tab/>
        <w:t>1881 (99.47)</w:t>
        <w:tab/>
        <w:t>10 (0.53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12311672</w:t>
        <w:tab/>
        <w:t>G/A (T398M)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251 (99.42)</w:t>
        <w:tab/>
        <w:t>19 (0.58)</w:t>
        <w:tab/>
        <w:t>0 (0)</w:t>
        <w:tab/>
        <w:t>1.0000</w:t>
        <w:tab/>
        <w:t>1886 (99.74)</w:t>
        <w:tab/>
        <w:t>5 (0.26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92853755</w:t>
        <w:tab/>
        <w:t>C/G (I622M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3256 (99.57)</w:t>
        <w:tab/>
        <w:t>14 (0.43)</w:t>
        <w:tab/>
        <w:t>0 (0)</w:t>
        <w:tab/>
        <w:t>1.0000</w:t>
        <w:tab/>
        <w:t>1886 (99.74)</w:t>
        <w:tab/>
        <w:t>5 (0.26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41529596</w:t>
        <w:tab/>
        <w:t>A/G (L4267S)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092 (94.56)</w:t>
        <w:tab/>
        <w:t>178 (5.44)</w:t>
        <w:tab/>
        <w:t>0 (0)</w:t>
        <w:tab/>
        <w:t>0.1755</w:t>
        <w:tab/>
        <w:t>1808 (95.61)</w:t>
        <w:tab/>
        <w:t>82 (4.34)</w:t>
        <w:tab/>
        <w:t>1 (0.05)</w:t>
        <w:tab/>
        <w:t>0.6104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0823148</w:t>
        <w:tab/>
        <w:t>C/G (F628L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743 (53.35)</w:t>
        <w:tab/>
        <w:t>1276 (39.06)</w:t>
        <w:tab/>
        <w:t>248 (7.59)</w:t>
        <w:tab/>
        <w:t>0.5067</w:t>
        <w:tab/>
        <w:t>998 (52.78)</w:t>
        <w:tab/>
        <w:t>752 (39.77)</w:t>
        <w:tab/>
        <w:t>141 (7.45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4641</w:t>
        <w:tab/>
        <w:t>C/T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1940 (59.33)</w:t>
        <w:tab/>
        <w:t>1145 (35.01)</w:t>
        <w:tab/>
        <w:t>185 (5.66)</w:t>
        <w:tab/>
        <w:t>0.3507</w:t>
        <w:tab/>
        <w:t>1176 (62.19)</w:t>
        <w:tab/>
        <w:t>622 (32.89)</w:t>
        <w:tab/>
        <w:t>93 (4.92)</w:t>
        <w:tab/>
        <w:t>0.3734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2535324</w:t>
        <w:tab/>
        <w:t>G/T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884 (27.04)</w:t>
        <w:tab/>
        <w:t>1628 (49.80)</w:t>
        <w:tab/>
        <w:t>757 (23.16)</w:t>
        <w:tab/>
        <w:t>0.8886</w:t>
        <w:tab/>
        <w:t>537 (28.40)</w:t>
        <w:tab/>
        <w:t>894 (47.28)</w:t>
        <w:tab/>
        <w:t>460 (24.32)</w:t>
        <w:tab/>
        <w:t>0.0213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41272317</w:t>
        <w:tab/>
        <w:t>C/A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081 (94.22)</w:t>
        <w:tab/>
        <w:t>187 (5.72)</w:t>
        <w:tab/>
        <w:t>2 (0.06)</w:t>
        <w:tab/>
        <w:t>1.0000</w:t>
        <w:tab/>
        <w:t>1767 (93.44)</w:t>
        <w:tab/>
        <w:t>124 (6.56)</w:t>
        <w:tab/>
        <w:t>0 (0)</w:t>
        <w:tab/>
        <w:t>0.2641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209474</w:t>
        <w:tab/>
        <w:t>A/G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978 (29.93)</w:t>
        <w:tab/>
        <w:t>1633 (49.97)</w:t>
        <w:tab/>
        <w:t>657 (20.10)</w:t>
        <w:tab/>
        <w:t>0.6209</w:t>
        <w:tab/>
        <w:t>570 (30.14)</w:t>
        <w:tab/>
        <w:t>956 (50.56)</w:t>
        <w:tab/>
        <w:t>365 (19.30)</w:t>
        <w:tab/>
        <w:t>0.3286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38084379</w:t>
        <w:tab/>
        <w:t>A/G (I1536T)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3179 (97.22)</w:t>
        <w:tab/>
        <w:t>91 (2.78)</w:t>
        <w:tab/>
        <w:t>0 (0)</w:t>
        <w:tab/>
        <w:t>1.0000</w:t>
        <w:tab/>
        <w:t>1854 (98.04)</w:t>
        <w:tab/>
        <w:t>37 (1.96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490592</w:t>
        <w:tab/>
        <w:t>G/T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086 (94.37)</w:t>
        <w:tab/>
        <w:t>181 (5.54)</w:t>
        <w:tab/>
        <w:t>3 (0.09)</w:t>
        <w:tab/>
        <w:t>0.7483</w:t>
        <w:tab/>
        <w:t>1781 (94.18)</w:t>
        <w:tab/>
        <w:t>108 (5.71)</w:t>
        <w:tab/>
        <w:t>2 (0.11)</w:t>
        <w:tab/>
        <w:t>0.679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39574881</w:t>
        <w:tab/>
        <w:t>G/A (R550H)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239 (99.08)</w:t>
        <w:tab/>
        <w:t>30 (0.92)</w:t>
        <w:tab/>
        <w:t>0 (0)</w:t>
        <w:tab/>
        <w:t>1.0000</w:t>
        <w:tab/>
        <w:t>1873 (99.05)</w:t>
        <w:tab/>
        <w:t>18 (0.95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2273961</w:t>
        <w:tab/>
        <w:t>T/A (I218K)</w:t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457 (45.03)</w:t>
        <w:tab/>
        <w:t>1413 (43.66)</w:t>
        <w:tab/>
        <w:t>366 (11.31)</w:t>
        <w:tab/>
        <w:t>0.4049</w:t>
        <w:tab/>
        <w:t>803 (42.46)</w:t>
        <w:tab/>
        <w:t>886 (46.86)</w:t>
        <w:tab/>
        <w:t>202 (10.68)</w:t>
        <w:tab/>
        <w:t>0.0733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1666735</w:t>
        <w:tab/>
        <w:t>G/A (D113N)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071 (93.92)</w:t>
        <w:tab/>
        <w:t>197 (6.02)</w:t>
        <w:tab/>
        <w:t>2 (0.06)</w:t>
        <w:tab/>
        <w:t>0.7693</w:t>
        <w:tab/>
        <w:t>1769 (93.55)</w:t>
        <w:tab/>
        <w:t>120 (6.35)</w:t>
        <w:tab/>
        <w:t>2 (0.1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46368839</w:t>
        <w:tab/>
        <w:t>C/T (A929T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183 (97.34)</w:t>
        <w:tab/>
        <w:t>87 (2.66)</w:t>
        <w:tab/>
        <w:t>0 (0)</w:t>
        <w:tab/>
        <w:t>1.0000</w:t>
        <w:tab/>
        <w:t>1835 (97.04)</w:t>
        <w:tab/>
        <w:t>56 (2.96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2442719</w:t>
        <w:tab/>
        <w:t>G/A</w:t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1573 (48.10)</w:t>
        <w:tab/>
        <w:t>1404 (42.94)</w:t>
        <w:tab/>
        <w:t>293 (8.96)</w:t>
        <w:tab/>
        <w:t>0.4328</w:t>
        <w:tab/>
        <w:t>864 (45.69)</w:t>
        <w:tab/>
        <w:t>847 (44.79)</w:t>
        <w:tab/>
        <w:t>180 (9.52)</w:t>
        <w:tab/>
        <w:t>0.204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43366707</w:t>
        <w:tab/>
        <w:t>C/A (D144Y)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3246 (99.27)</w:t>
        <w:tab/>
        <w:t>24 (0.73)</w:t>
        <w:tab/>
        <w:t>0 (0)</w:t>
        <w:tab/>
        <w:t>1.0000</w:t>
        <w:tab/>
        <w:t>1880 (99.42)</w:t>
        <w:tab/>
        <w:t>11 (0.58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3227951</w:t>
        <w:tab/>
        <w:t>C/T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2705 (82.72)</w:t>
        <w:tab/>
        <w:t>543 (16.61)</w:t>
        <w:tab/>
        <w:t>22 (0.67)</w:t>
        <w:tab/>
        <w:t>0.3929</w:t>
        <w:tab/>
        <w:t>1582 (83.66)</w:t>
        <w:tab/>
        <w:t>298 (15.76)</w:t>
        <w:tab/>
        <w:t>11 (0.58)</w:t>
        <w:tab/>
        <w:t>0.5525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51330826</w:t>
        <w:tab/>
        <w:t>A/G (T409A)</w:t>
        <w:tab/>
      </w:r>
      <w:r>
        <w:rPr>
          <w:rFonts w:eastAsia="ＭＳ Ｐゴシック" w:cs="Times New Roman" w:ascii="Times New Roman" w:hAnsi="Times New Roman"/>
          <w:i/>
          <w:kern w:val="0"/>
        </w:rPr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AA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AG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GG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3248 (99.33)</w:t>
        <w:tab/>
        <w:t>22 (0.67)</w:t>
        <w:tab/>
        <w:t>0 (0)</w:t>
        <w:tab/>
        <w:t>1.0000</w:t>
        <w:tab/>
        <w:t>1881 (99.47)</w:t>
        <w:tab/>
        <w:t>10 (0.53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9838238</w:t>
        <w:tab/>
        <w:t>T/C (I144M)</w:t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3154 (96.45)</w:t>
        <w:tab/>
        <w:t>115 (3.52)</w:t>
        <w:tab/>
        <w:t>1 (0.03)</w:t>
        <w:tab/>
        <w:t>1.0000</w:t>
        <w:tab/>
        <w:t>1824 (96.46)</w:t>
        <w:tab/>
        <w:t>67 (3.54)</w:t>
        <w:tab/>
        <w:t>0 (0)</w:t>
        <w:tab/>
        <w:t>1.0000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/>
      </w:pPr>
      <w:r>
        <w:rPr>
          <w:rFonts w:eastAsia="ＭＳ Ｐゴシック" w:cs="Times New Roman" w:ascii="Times New Roman" w:hAnsi="Times New Roman"/>
          <w:kern w:val="0"/>
        </w:rPr>
        <w:t>rs1233397</w:t>
        <w:tab/>
        <w:t>C/T</w:t>
        <w:tab/>
      </w:r>
      <w:r>
        <w:rPr>
          <w:rFonts w:eastAsia="ＭＳ Ｐゴシック" w:cs="Times New Roman" w:ascii="Times New Roman" w:hAnsi="Times New Roman"/>
          <w:i/>
          <w:kern w:val="0"/>
        </w:rPr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ab/>
        <w:t>CC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CT</w:t>
      </w:r>
      <w:r>
        <w:rPr>
          <w:rFonts w:eastAsia="ＭＳ Ｐゴシック" w:cs="Times New Roman" w:ascii="Times New Roman" w:hAnsi="Times New Roman"/>
          <w:kern w:val="0"/>
        </w:rPr>
        <w:tab/>
      </w:r>
      <w:r>
        <w:rPr>
          <w:rFonts w:eastAsia="ＭＳ Ｐゴシック" w:cs="Times New Roman" w:ascii="Times New Roman" w:hAnsi="Times New Roman"/>
          <w:i/>
          <w:kern w:val="0"/>
        </w:rPr>
        <w:t>TT</w:t>
      </w:r>
      <w:r>
        <w:rPr>
          <w:rFonts w:eastAsia="ＭＳ Ｐゴシック" w:cs="Times New Roman" w:ascii="Times New Roman" w:hAnsi="Times New Roman"/>
          <w:kern w:val="0"/>
        </w:rPr>
        <w:tab/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cs="Times New Roman" w:ascii="Times New Roman" w:hAnsi="Times New Roman"/>
        </w:rPr>
        <w:tab/>
        <w:tab/>
        <w:t>891 (27.25)</w:t>
        <w:tab/>
        <w:t>1579 (48.29)</w:t>
        <w:tab/>
        <w:t>800 (24.46)</w:t>
        <w:tab/>
        <w:t>0.0587</w:t>
        <w:tab/>
        <w:t>536 (28.35)</w:t>
        <w:tab/>
        <w:t>917 (48.49)</w:t>
        <w:tab/>
        <w:t>438 (23.16)</w:t>
        <w:tab/>
        <w:t>0.2308</w:t>
      </w:r>
    </w:p>
    <w:p>
      <w:pPr>
        <w:pStyle w:val="Normal"/>
        <w:tabs>
          <w:tab w:val="clear" w:pos="840"/>
          <w:tab w:val="center" w:pos="2127" w:leader="none"/>
          <w:tab w:val="center" w:pos="3544" w:leader="none"/>
          <w:tab w:val="center" w:pos="4820" w:leader="none"/>
          <w:tab w:val="center" w:pos="6096" w:leader="none"/>
          <w:tab w:val="center" w:pos="7371" w:leader="none"/>
          <w:tab w:val="center" w:pos="8647" w:leader="none"/>
          <w:tab w:val="center" w:pos="9923" w:leader="none"/>
          <w:tab w:val="center" w:pos="11199" w:leader="none"/>
          <w:tab w:val="center" w:pos="12474" w:leader="none"/>
        </w:tabs>
        <w:snapToGrid w:val="false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____________________________________________________________________________________________________________</w:t>
      </w:r>
    </w:p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</w:rPr>
        <w:t xml:space="preserve">Data and values in parentheses are numbers of subjects and percentages, respectively. H-W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for Hardy-Weinberg equilibrium.</w:t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4"/>
      <w:szCs w:val="24"/>
      <w:lang w:val="en-IN" w:bidi="hi-IN" w:eastAsia="zh-CN"/>
    </w:rPr>
  </w:style>
  <w:style w:type="character" w:styleId="Style14">
    <w:name w:val="段落フォント"/>
    <w:qFormat/>
    <w:rPr/>
  </w:style>
  <w:style w:type="character" w:styleId="DefaultParagraphFont">
    <w:name w:val="Default Paragraph Font"/>
    <w:qFormat/>
    <w:rPr/>
  </w:style>
  <w:style w:type="character" w:styleId="Style15">
    <w:name w:val="ヘッダー (文字)"/>
    <w:basedOn w:val="DefaultParagraphFont"/>
    <w:qFormat/>
    <w:rPr/>
  </w:style>
  <w:style w:type="character" w:styleId="Style16">
    <w:name w:val="フッター (文字)"/>
    <w:basedOn w:val="DefaultParagraphFont"/>
    <w:qFormat/>
    <w:rPr/>
  </w:style>
  <w:style w:type="character" w:styleId="Style17">
    <w:name w:val="本文 (文字)"/>
    <w:qFormat/>
    <w:rPr>
      <w:rFonts w:ascii="Times" w:hAnsi="Times" w:eastAsia="ＭＳ 明朝;MS Mincho" w:cs="Times New Roman"/>
      <w:sz w:val="24"/>
      <w:szCs w:val="20"/>
      <w:vertAlign w:val="superscript"/>
    </w:rPr>
  </w:style>
  <w:style w:type="character" w:styleId="Note1">
    <w:name w:val="note1"/>
    <w:qFormat/>
    <w:rPr>
      <w:b w:val="false"/>
      <w:bCs w:val="false"/>
      <w:i/>
      <w:iCs/>
    </w:rPr>
  </w:style>
  <w:style w:type="character" w:styleId="InternetLink">
    <w:name w:val="Hyperlink"/>
    <w:rPr>
      <w:color w:val="0563C1"/>
      <w:u w:val="single"/>
      <w:lang w:val="zxx" w:bidi="zxx"/>
    </w:rPr>
  </w:style>
  <w:style w:type="character" w:styleId="Style18">
    <w:name w:val="吹き出し (文字)"/>
    <w:qFormat/>
    <w:rPr>
      <w:rFonts w:ascii="Arial" w:hAnsi="Arial" w:cs="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" w:cs="Helvetica"/>
      <w:sz w:val="28"/>
      <w:szCs w:val="28"/>
    </w:rPr>
  </w:style>
  <w:style w:type="paragraph" w:styleId="TextBody">
    <w:name w:val="Body Text"/>
    <w:basedOn w:val="Normal"/>
    <w:pPr>
      <w:overflowPunct w:val="true"/>
      <w:spacing w:lineRule="atLeast" w:line="240"/>
      <w:ind w:left="0" w:right="-272" w:hanging="0"/>
    </w:pPr>
    <w:rPr>
      <w:rFonts w:ascii="Times" w:hAnsi="Times" w:cs="Times"/>
      <w:sz w:val="24"/>
      <w:szCs w:val="20"/>
      <w:vertAlign w:val="superscript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840"/>
        <w:tab w:val="center" w:pos="4252" w:leader="none"/>
        <w:tab w:val="right" w:pos="8504" w:leader="none"/>
      </w:tabs>
    </w:pPr>
    <w:rPr>
      <w:rFonts w:ascii="Century" w:hAnsi="Century" w:cs="Century"/>
      <w:szCs w:val="22"/>
    </w:rPr>
  </w:style>
  <w:style w:type="paragraph" w:styleId="Footer">
    <w:name w:val="Footer"/>
    <w:basedOn w:val="Normal"/>
    <w:pPr>
      <w:suppressLineNumbers/>
      <w:tabs>
        <w:tab w:val="clear" w:pos="840"/>
        <w:tab w:val="center" w:pos="4252" w:leader="none"/>
        <w:tab w:val="right" w:pos="8504" w:leader="none"/>
      </w:tabs>
    </w:pPr>
    <w:rPr>
      <w:rFonts w:ascii="Century" w:hAnsi="Century" w:cs="Century"/>
      <w:szCs w:val="22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3:08:00Z</dcterms:created>
  <dc:creator>Yamada</dc:creator>
  <dc:description/>
  <cp:keywords/>
  <dc:language>en-US</dc:language>
  <cp:lastModifiedBy> </cp:lastModifiedBy>
  <cp:lastPrinted>2017-02-11T05:11:00Z</cp:lastPrinted>
  <dcterms:modified xsi:type="dcterms:W3CDTF">2017-03-14T03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